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36F5D" w14:textId="1CE3FA1D" w:rsidR="006A4C12" w:rsidRDefault="00DB1287" w:rsidP="006A4C12">
      <w:r>
        <w:t xml:space="preserve">Table </w:t>
      </w:r>
      <w:r w:rsidR="007F6C8A">
        <w:t>S</w:t>
      </w:r>
      <w:r>
        <w:t>2</w:t>
      </w:r>
      <w:r w:rsidR="006A4C12">
        <w:t xml:space="preserve">3. </w:t>
      </w:r>
      <w:r w:rsidR="006A4C12" w:rsidRPr="00B61A95">
        <w:t xml:space="preserve">Effect of GB spiked in soil and AMF treatments on the </w:t>
      </w:r>
      <w:r w:rsidR="006A4C12">
        <w:t>glutathione content</w:t>
      </w:r>
      <w:r w:rsidR="006A4C12" w:rsidRPr="00B61A95">
        <w:t xml:space="preserve"> (</w:t>
      </w:r>
      <w:r w:rsidR="006A4C12">
        <w:rPr>
          <w:rFonts w:cs="Times New Roman"/>
        </w:rPr>
        <w:t>µ</w:t>
      </w:r>
      <w:r w:rsidR="006A4C12">
        <w:t>mol g</w:t>
      </w:r>
      <w:r w:rsidR="006A4C12" w:rsidRPr="00350784">
        <w:rPr>
          <w:vertAlign w:val="superscript"/>
        </w:rPr>
        <w:t>-1</w:t>
      </w:r>
      <w:r w:rsidR="006A4C12">
        <w:t xml:space="preserve"> fresh weight</w:t>
      </w:r>
      <w:r w:rsidR="006A4C12" w:rsidRPr="00B61A95">
        <w:t>) in sorghum under Cr toxic stress at 3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424B9D" w14:paraId="6EF63E1B" w14:textId="77777777" w:rsidTr="0061034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3C9E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779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424B9D" w14:paraId="2CB05280" w14:textId="77777777" w:rsidTr="0061034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98DD0" w14:textId="77777777" w:rsidR="006A4C12" w:rsidRPr="00424B9D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2561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D1E4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02C1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7559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ADA9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0CC2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5440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F48B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5403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410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424B9D" w14:paraId="3AB71E68" w14:textId="77777777" w:rsidTr="0061034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9C681" w14:textId="77777777" w:rsidR="006A4C12" w:rsidRPr="00424B9D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0F9B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8937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DCF4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51C6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0486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68A3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0F79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6F14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3556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0798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32ED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8150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B156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170F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80F2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8EC1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6AB7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CBE0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335E2" w14:textId="77777777" w:rsidR="006A4C12" w:rsidRPr="00424B9D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424B9D" w14:paraId="093EEF54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46A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A04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6F9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772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ECB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B7E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75E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2BD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1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83DD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4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CC3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2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CCD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5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A88E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1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EB7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6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0CD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3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E28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5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3F4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3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C35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7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67F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7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CDA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91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F50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4.20</w:t>
            </w:r>
          </w:p>
        </w:tc>
      </w:tr>
      <w:tr w:rsidR="006A4C12" w:rsidRPr="00424B9D" w14:paraId="77FC0693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1E9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6B3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860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D0D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D6D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D12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E004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5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1FC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7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E9B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C65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6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A07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2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E8A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9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A4E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2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7E3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7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F77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A6B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5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375E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9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4C60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4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9D5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6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EA6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6.62</w:t>
            </w:r>
          </w:p>
        </w:tc>
      </w:tr>
      <w:tr w:rsidR="006A4C12" w:rsidRPr="00424B9D" w14:paraId="104C87C0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315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748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3E8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57D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1B9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329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6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FFD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9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2ED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0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472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4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451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8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6E1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1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958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7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BA0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1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668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8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1F80E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2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F9D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8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954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CAE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6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2BF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9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C50E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8.37</w:t>
            </w:r>
          </w:p>
        </w:tc>
      </w:tr>
      <w:tr w:rsidR="006A4C12" w:rsidRPr="00424B9D" w14:paraId="196F6A9A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862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8336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F19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460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77C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820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69B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1C9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E26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E9F2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5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1F1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9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B9D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6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D94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40E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6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95AF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9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057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5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F40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8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BC0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6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B3C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9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C5D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6.40</w:t>
            </w:r>
          </w:p>
        </w:tc>
      </w:tr>
      <w:tr w:rsidR="006A4C12" w:rsidRPr="00424B9D" w14:paraId="0040F1F1" w14:textId="77777777" w:rsidTr="0061034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50D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F191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2E1D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0EC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FD6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34B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BB6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631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1D9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A7C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1940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855C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F54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AF4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D6A9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071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985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1DD6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8C74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2A5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68E6AD7" w14:textId="77777777" w:rsidR="006A4C12" w:rsidRDefault="006A4C12" w:rsidP="006A4C12"/>
    <w:p w14:paraId="30A58E1A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4C6922"/>
    <w:rsid w:val="006A4C12"/>
    <w:rsid w:val="007F6C8A"/>
    <w:rsid w:val="00AC579C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5:00Z</dcterms:modified>
</cp:coreProperties>
</file>